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FF9BE" w14:textId="3679A40E" w:rsidR="00BB764A" w:rsidRPr="00BB764A" w:rsidRDefault="00BB764A" w:rsidP="00486F7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B764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Inclusion and exclusion criteria</w:t>
      </w:r>
      <w:r w:rsidRPr="00BB764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:</w:t>
      </w:r>
    </w:p>
    <w:p w14:paraId="08A478D8" w14:textId="5E1B4A58" w:rsidR="00486F74" w:rsidRDefault="00486F74" w:rsidP="00486F7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486F74">
        <w:rPr>
          <w:rFonts w:ascii="Times New Roman" w:hAnsi="Times New Roman" w:cs="Times New Roman"/>
          <w:color w:val="000000" w:themeColor="text1"/>
          <w:sz w:val="24"/>
        </w:rPr>
        <w:t xml:space="preserve">The full inclusion and exclusion criteria for the two datasets have been published </w:t>
      </w:r>
      <w:proofErr w:type="gramStart"/>
      <w:r w:rsidRPr="00486F74">
        <w:rPr>
          <w:rFonts w:ascii="Times New Roman" w:hAnsi="Times New Roman" w:cs="Times New Roman"/>
          <w:color w:val="000000" w:themeColor="text1"/>
          <w:sz w:val="24"/>
        </w:rPr>
        <w:t>previously</w:t>
      </w:r>
      <w:r>
        <w:rPr>
          <w:rFonts w:ascii="Times New Roman" w:hAnsi="Times New Roman" w:cs="Times New Roman" w:hint="eastAsia"/>
          <w:color w:val="000000" w:themeColor="text1"/>
          <w:sz w:val="24"/>
        </w:rPr>
        <w:t>[</w:t>
      </w:r>
      <w:proofErr w:type="gramEnd"/>
      <w:r w:rsidRPr="00486F74">
        <w:rPr>
          <w:rFonts w:ascii="Times New Roman" w:hAnsi="Times New Roman" w:cs="Times New Roman"/>
          <w:color w:val="000000" w:themeColor="text1"/>
          <w:sz w:val="24"/>
        </w:rPr>
        <w:t>Discovery medicine. 2017;23(126):175-82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/ </w:t>
      </w:r>
      <w:proofErr w:type="spellStart"/>
      <w:r w:rsidRPr="00486F74">
        <w:rPr>
          <w:rFonts w:ascii="Times New Roman" w:hAnsi="Times New Roman" w:cs="Times New Roman"/>
          <w:color w:val="000000" w:themeColor="text1"/>
          <w:sz w:val="24"/>
        </w:rPr>
        <w:t>Eur</w:t>
      </w:r>
      <w:proofErr w:type="spellEnd"/>
      <w:r w:rsidRPr="00486F7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486F74">
        <w:rPr>
          <w:rFonts w:ascii="Times New Roman" w:hAnsi="Times New Roman" w:cs="Times New Roman"/>
          <w:color w:val="000000" w:themeColor="text1"/>
          <w:sz w:val="24"/>
        </w:rPr>
        <w:t>Radiol</w:t>
      </w:r>
      <w:proofErr w:type="spellEnd"/>
      <w:r w:rsidRPr="00486F74">
        <w:rPr>
          <w:rFonts w:ascii="Times New Roman" w:hAnsi="Times New Roman" w:cs="Times New Roman"/>
          <w:color w:val="000000" w:themeColor="text1"/>
          <w:sz w:val="24"/>
        </w:rPr>
        <w:t>. 2023;33(9):6096-106</w:t>
      </w:r>
      <w:r>
        <w:rPr>
          <w:rFonts w:ascii="Times New Roman" w:hAnsi="Times New Roman" w:cs="Times New Roman" w:hint="eastAsia"/>
          <w:color w:val="000000" w:themeColor="text1"/>
          <w:sz w:val="24"/>
        </w:rPr>
        <w:t>]</w:t>
      </w:r>
      <w:r w:rsidRPr="00486F74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28BCB6D5" w14:textId="77777777" w:rsidR="00AB7EE3" w:rsidRDefault="00AB7EE3" w:rsidP="00486F7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FA1CAF">
        <w:rPr>
          <w:rFonts w:ascii="Times New Roman" w:hAnsi="Times New Roman" w:cs="Times New Roman"/>
          <w:color w:val="000000" w:themeColor="text1"/>
          <w:sz w:val="24"/>
        </w:rPr>
        <w:t xml:space="preserve">The inclusion criteria as follows: 1) moderate to severe white matter </w:t>
      </w:r>
      <w:proofErr w:type="gramStart"/>
      <w:r w:rsidRPr="00FA1CAF">
        <w:rPr>
          <w:rFonts w:ascii="Times New Roman" w:hAnsi="Times New Roman" w:cs="Times New Roman"/>
          <w:color w:val="000000" w:themeColor="text1"/>
          <w:sz w:val="24"/>
        </w:rPr>
        <w:t>hyperintensity(</w:t>
      </w:r>
      <w:proofErr w:type="gramEnd"/>
      <w:r w:rsidRPr="00FA1CAF">
        <w:rPr>
          <w:rFonts w:ascii="Times New Roman" w:hAnsi="Times New Roman" w:cs="Times New Roman"/>
          <w:color w:val="000000" w:themeColor="text1"/>
          <w:sz w:val="24"/>
        </w:rPr>
        <w:t xml:space="preserve">Fazekas score of 2-3) and at least one of the three characteristic </w:t>
      </w:r>
      <w:proofErr w:type="gramStart"/>
      <w:r w:rsidRPr="00FA1CAF">
        <w:rPr>
          <w:rFonts w:ascii="Times New Roman" w:hAnsi="Times New Roman" w:cs="Times New Roman"/>
          <w:color w:val="000000" w:themeColor="text1"/>
          <w:sz w:val="24"/>
        </w:rPr>
        <w:t>markers(</w:t>
      </w:r>
      <w:proofErr w:type="gramEnd"/>
      <w:r w:rsidRPr="00FA1CAF">
        <w:rPr>
          <w:rFonts w:ascii="Times New Roman" w:hAnsi="Times New Roman" w:cs="Times New Roman"/>
          <w:color w:val="000000" w:themeColor="text1"/>
          <w:sz w:val="24"/>
        </w:rPr>
        <w:t xml:space="preserve">lacune, microbleeds, and enlarged perivascular spaces) and </w:t>
      </w:r>
      <w:proofErr w:type="gramStart"/>
      <w:r w:rsidRPr="00FA1CAF">
        <w:rPr>
          <w:rFonts w:ascii="Times New Roman" w:hAnsi="Times New Roman" w:cs="Times New Roman"/>
          <w:color w:val="000000" w:themeColor="text1"/>
          <w:sz w:val="24"/>
        </w:rPr>
        <w:t>2)aged</w:t>
      </w:r>
      <w:proofErr w:type="gramEnd"/>
      <w:r w:rsidRPr="00FA1CAF">
        <w:rPr>
          <w:rFonts w:ascii="Times New Roman" w:hAnsi="Times New Roman" w:cs="Times New Roman"/>
          <w:color w:val="000000" w:themeColor="text1"/>
          <w:sz w:val="24"/>
        </w:rPr>
        <w:t xml:space="preserve"> 50-80 years old. </w:t>
      </w:r>
    </w:p>
    <w:p w14:paraId="6ABEE457" w14:textId="77777777" w:rsidR="00791B7B" w:rsidRDefault="00AB7EE3" w:rsidP="00486F7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FA1CAF">
        <w:rPr>
          <w:rFonts w:ascii="Times New Roman" w:hAnsi="Times New Roman" w:cs="Times New Roman"/>
          <w:color w:val="000000" w:themeColor="text1"/>
          <w:sz w:val="24"/>
        </w:rPr>
        <w:t>The exclusion criteria were: 1)cerebral infarction with a diameter of infarction core larger than 2cm; 2)cortical infarction; 3)stroke due to any potential cardioembolic source; 4)lacunar stroke syndrome within 6 months; 5)cerebrovascular stenosis with &gt;50% luminal stenosis suggested by transcranial doppler ultrasound, computed tomography angiography or magnetic resonance angiography; 6)genetically confirmed hereditary CSVD or suspected hereditary CSVD according to the family history and clinical features; 7)potential inflammatory and immunologically mediated CSVD according to clinical features and immune index; 8)white matter diseases that might be caused by other reasons except CSVD, such as multiple sclerosis; 9)cognitive impairment that might be caused by other diseases, such as neurodegeneration disease or hydrocephalus; 10)severe depression or other affective disorder that affect cognitive evaluation; 11)language disturbances or severe affective disturbance that impairs communication; and 12)MRI contraindications.</w:t>
      </w:r>
    </w:p>
    <w:p w14:paraId="384ACB14" w14:textId="77777777" w:rsidR="00486F74" w:rsidRDefault="00486F74" w:rsidP="00486F74">
      <w:pPr>
        <w:spacing w:line="360" w:lineRule="auto"/>
        <w:rPr>
          <w:rFonts w:hint="eastAsia"/>
        </w:rPr>
      </w:pPr>
    </w:p>
    <w:sectPr w:rsidR="00486F74" w:rsidSect="00232F3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CFDE92" w14:textId="77777777" w:rsidR="007D34A4" w:rsidRDefault="007D34A4" w:rsidP="00BB764A">
      <w:pPr>
        <w:rPr>
          <w:rFonts w:hint="eastAsia"/>
        </w:rPr>
      </w:pPr>
      <w:r>
        <w:separator/>
      </w:r>
    </w:p>
  </w:endnote>
  <w:endnote w:type="continuationSeparator" w:id="0">
    <w:p w14:paraId="285AA8B1" w14:textId="77777777" w:rsidR="007D34A4" w:rsidRDefault="007D34A4" w:rsidP="00BB76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A6EF24" w14:textId="77777777" w:rsidR="007D34A4" w:rsidRDefault="007D34A4" w:rsidP="00BB764A">
      <w:pPr>
        <w:rPr>
          <w:rFonts w:hint="eastAsia"/>
        </w:rPr>
      </w:pPr>
      <w:r>
        <w:separator/>
      </w:r>
    </w:p>
  </w:footnote>
  <w:footnote w:type="continuationSeparator" w:id="0">
    <w:p w14:paraId="63D72992" w14:textId="77777777" w:rsidR="007D34A4" w:rsidRDefault="007D34A4" w:rsidP="00BB76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EE3"/>
    <w:rsid w:val="00002DE5"/>
    <w:rsid w:val="00011331"/>
    <w:rsid w:val="0003234B"/>
    <w:rsid w:val="00032364"/>
    <w:rsid w:val="000413B6"/>
    <w:rsid w:val="000445E7"/>
    <w:rsid w:val="00057BF7"/>
    <w:rsid w:val="00067B26"/>
    <w:rsid w:val="00074169"/>
    <w:rsid w:val="00094665"/>
    <w:rsid w:val="00097874"/>
    <w:rsid w:val="000B21C1"/>
    <w:rsid w:val="000B7551"/>
    <w:rsid w:val="000C3D0E"/>
    <w:rsid w:val="000C6D33"/>
    <w:rsid w:val="000E33F3"/>
    <w:rsid w:val="000E381E"/>
    <w:rsid w:val="000E4E70"/>
    <w:rsid w:val="000E71D4"/>
    <w:rsid w:val="000E7D57"/>
    <w:rsid w:val="00101BC3"/>
    <w:rsid w:val="00102600"/>
    <w:rsid w:val="00102A43"/>
    <w:rsid w:val="001030B3"/>
    <w:rsid w:val="001058BD"/>
    <w:rsid w:val="00110BE1"/>
    <w:rsid w:val="001235A8"/>
    <w:rsid w:val="00131823"/>
    <w:rsid w:val="00137912"/>
    <w:rsid w:val="00156FFA"/>
    <w:rsid w:val="00166D3C"/>
    <w:rsid w:val="00184ED4"/>
    <w:rsid w:val="00186915"/>
    <w:rsid w:val="0019399D"/>
    <w:rsid w:val="001949F7"/>
    <w:rsid w:val="0019501F"/>
    <w:rsid w:val="00196F6C"/>
    <w:rsid w:val="001A2D11"/>
    <w:rsid w:val="001A3668"/>
    <w:rsid w:val="001A4459"/>
    <w:rsid w:val="001A4F4F"/>
    <w:rsid w:val="001A7642"/>
    <w:rsid w:val="001B225F"/>
    <w:rsid w:val="001C00EC"/>
    <w:rsid w:val="001C6828"/>
    <w:rsid w:val="001C68CB"/>
    <w:rsid w:val="001C7C00"/>
    <w:rsid w:val="001D1417"/>
    <w:rsid w:val="001D7358"/>
    <w:rsid w:val="001E795C"/>
    <w:rsid w:val="00201320"/>
    <w:rsid w:val="00204E48"/>
    <w:rsid w:val="00206191"/>
    <w:rsid w:val="0021042F"/>
    <w:rsid w:val="00227B84"/>
    <w:rsid w:val="0023044C"/>
    <w:rsid w:val="0023194C"/>
    <w:rsid w:val="00232F34"/>
    <w:rsid w:val="002452BC"/>
    <w:rsid w:val="00253ECD"/>
    <w:rsid w:val="00265C5E"/>
    <w:rsid w:val="00293EAF"/>
    <w:rsid w:val="002B0FCA"/>
    <w:rsid w:val="002D0801"/>
    <w:rsid w:val="002D0FA8"/>
    <w:rsid w:val="002E480C"/>
    <w:rsid w:val="002E4B6D"/>
    <w:rsid w:val="002F01C5"/>
    <w:rsid w:val="002F27A2"/>
    <w:rsid w:val="002F372A"/>
    <w:rsid w:val="002F5785"/>
    <w:rsid w:val="00301C0E"/>
    <w:rsid w:val="00306227"/>
    <w:rsid w:val="003236BE"/>
    <w:rsid w:val="00330995"/>
    <w:rsid w:val="00334550"/>
    <w:rsid w:val="003606B2"/>
    <w:rsid w:val="00375312"/>
    <w:rsid w:val="00381F9C"/>
    <w:rsid w:val="0038292D"/>
    <w:rsid w:val="0038609F"/>
    <w:rsid w:val="00393D32"/>
    <w:rsid w:val="003969AB"/>
    <w:rsid w:val="00397F37"/>
    <w:rsid w:val="003A053C"/>
    <w:rsid w:val="003A41F5"/>
    <w:rsid w:val="003B0FC4"/>
    <w:rsid w:val="003C4A7B"/>
    <w:rsid w:val="003F1090"/>
    <w:rsid w:val="003F27AB"/>
    <w:rsid w:val="003F41AE"/>
    <w:rsid w:val="003F4931"/>
    <w:rsid w:val="00402956"/>
    <w:rsid w:val="00420ACD"/>
    <w:rsid w:val="004217BA"/>
    <w:rsid w:val="00424A97"/>
    <w:rsid w:val="00431FAB"/>
    <w:rsid w:val="00432E28"/>
    <w:rsid w:val="00441FFE"/>
    <w:rsid w:val="00451C97"/>
    <w:rsid w:val="004526FE"/>
    <w:rsid w:val="00454723"/>
    <w:rsid w:val="00454CBF"/>
    <w:rsid w:val="004623FB"/>
    <w:rsid w:val="00462E4A"/>
    <w:rsid w:val="00470700"/>
    <w:rsid w:val="00476164"/>
    <w:rsid w:val="00486F74"/>
    <w:rsid w:val="00490159"/>
    <w:rsid w:val="0049301F"/>
    <w:rsid w:val="004A3863"/>
    <w:rsid w:val="004A509F"/>
    <w:rsid w:val="004A6310"/>
    <w:rsid w:val="004A7B0E"/>
    <w:rsid w:val="004B4FA8"/>
    <w:rsid w:val="004B7606"/>
    <w:rsid w:val="004C036A"/>
    <w:rsid w:val="004C3CD3"/>
    <w:rsid w:val="004E2843"/>
    <w:rsid w:val="004E2BF0"/>
    <w:rsid w:val="004E37F8"/>
    <w:rsid w:val="004F56C5"/>
    <w:rsid w:val="00514C88"/>
    <w:rsid w:val="0051722C"/>
    <w:rsid w:val="00524EC8"/>
    <w:rsid w:val="005463D7"/>
    <w:rsid w:val="00550C38"/>
    <w:rsid w:val="005549CF"/>
    <w:rsid w:val="00555B6E"/>
    <w:rsid w:val="00562889"/>
    <w:rsid w:val="005659E2"/>
    <w:rsid w:val="00570184"/>
    <w:rsid w:val="00570F96"/>
    <w:rsid w:val="0057650F"/>
    <w:rsid w:val="00577925"/>
    <w:rsid w:val="00581CB2"/>
    <w:rsid w:val="0058239C"/>
    <w:rsid w:val="00583D83"/>
    <w:rsid w:val="00584411"/>
    <w:rsid w:val="00587D2F"/>
    <w:rsid w:val="0059158F"/>
    <w:rsid w:val="00591FF4"/>
    <w:rsid w:val="005963B3"/>
    <w:rsid w:val="005A0288"/>
    <w:rsid w:val="005A08AD"/>
    <w:rsid w:val="005A0BE9"/>
    <w:rsid w:val="005A4515"/>
    <w:rsid w:val="005A4FDC"/>
    <w:rsid w:val="005C2545"/>
    <w:rsid w:val="005D1C31"/>
    <w:rsid w:val="005D2AC6"/>
    <w:rsid w:val="005D2CC6"/>
    <w:rsid w:val="005E3AC1"/>
    <w:rsid w:val="005E5200"/>
    <w:rsid w:val="005E74CF"/>
    <w:rsid w:val="005F6A4E"/>
    <w:rsid w:val="00621D7C"/>
    <w:rsid w:val="00622EFC"/>
    <w:rsid w:val="00623BF3"/>
    <w:rsid w:val="006354DF"/>
    <w:rsid w:val="00637147"/>
    <w:rsid w:val="00640533"/>
    <w:rsid w:val="00644F7A"/>
    <w:rsid w:val="00651DA6"/>
    <w:rsid w:val="00660923"/>
    <w:rsid w:val="00661C6E"/>
    <w:rsid w:val="00663C4C"/>
    <w:rsid w:val="00665CDD"/>
    <w:rsid w:val="00667556"/>
    <w:rsid w:val="00670B21"/>
    <w:rsid w:val="006971EA"/>
    <w:rsid w:val="00697226"/>
    <w:rsid w:val="006A0825"/>
    <w:rsid w:val="006A1B74"/>
    <w:rsid w:val="006A4A4F"/>
    <w:rsid w:val="006A5806"/>
    <w:rsid w:val="006A5AD7"/>
    <w:rsid w:val="006C02CF"/>
    <w:rsid w:val="006C224A"/>
    <w:rsid w:val="006C2D89"/>
    <w:rsid w:val="006C3CFC"/>
    <w:rsid w:val="006E056E"/>
    <w:rsid w:val="006E4FC0"/>
    <w:rsid w:val="006E7023"/>
    <w:rsid w:val="006F468D"/>
    <w:rsid w:val="00705712"/>
    <w:rsid w:val="00713EED"/>
    <w:rsid w:val="00716932"/>
    <w:rsid w:val="0072258A"/>
    <w:rsid w:val="00724948"/>
    <w:rsid w:val="00726FF5"/>
    <w:rsid w:val="00730955"/>
    <w:rsid w:val="00747DE2"/>
    <w:rsid w:val="00751C17"/>
    <w:rsid w:val="00763AC5"/>
    <w:rsid w:val="00772B7A"/>
    <w:rsid w:val="00774687"/>
    <w:rsid w:val="00775477"/>
    <w:rsid w:val="00781236"/>
    <w:rsid w:val="00787807"/>
    <w:rsid w:val="00791B7B"/>
    <w:rsid w:val="00793A06"/>
    <w:rsid w:val="00793AED"/>
    <w:rsid w:val="007A1848"/>
    <w:rsid w:val="007B0DC0"/>
    <w:rsid w:val="007B1D8C"/>
    <w:rsid w:val="007B1DD6"/>
    <w:rsid w:val="007B2CD9"/>
    <w:rsid w:val="007C22FC"/>
    <w:rsid w:val="007C3466"/>
    <w:rsid w:val="007D34A4"/>
    <w:rsid w:val="007E3103"/>
    <w:rsid w:val="007E4DCE"/>
    <w:rsid w:val="007E74BE"/>
    <w:rsid w:val="007F093F"/>
    <w:rsid w:val="00810EE8"/>
    <w:rsid w:val="00811B82"/>
    <w:rsid w:val="00820BF0"/>
    <w:rsid w:val="00824E64"/>
    <w:rsid w:val="00825C73"/>
    <w:rsid w:val="00832641"/>
    <w:rsid w:val="0083593A"/>
    <w:rsid w:val="00836746"/>
    <w:rsid w:val="008400F2"/>
    <w:rsid w:val="008472A6"/>
    <w:rsid w:val="00865112"/>
    <w:rsid w:val="0087345A"/>
    <w:rsid w:val="00873EEB"/>
    <w:rsid w:val="00884A19"/>
    <w:rsid w:val="008878F9"/>
    <w:rsid w:val="0089687F"/>
    <w:rsid w:val="00897DA1"/>
    <w:rsid w:val="008A159E"/>
    <w:rsid w:val="008A1B68"/>
    <w:rsid w:val="008B1D59"/>
    <w:rsid w:val="008C4698"/>
    <w:rsid w:val="008C4CFB"/>
    <w:rsid w:val="008D5E42"/>
    <w:rsid w:val="008D6A8A"/>
    <w:rsid w:val="008F0829"/>
    <w:rsid w:val="008F6548"/>
    <w:rsid w:val="0090235E"/>
    <w:rsid w:val="00904E9C"/>
    <w:rsid w:val="00926000"/>
    <w:rsid w:val="00930B12"/>
    <w:rsid w:val="009318D5"/>
    <w:rsid w:val="00935645"/>
    <w:rsid w:val="00940754"/>
    <w:rsid w:val="009437FE"/>
    <w:rsid w:val="00943A2B"/>
    <w:rsid w:val="009505FD"/>
    <w:rsid w:val="009855B1"/>
    <w:rsid w:val="009A7DA4"/>
    <w:rsid w:val="009B6049"/>
    <w:rsid w:val="009C2223"/>
    <w:rsid w:val="009C3894"/>
    <w:rsid w:val="009C67F4"/>
    <w:rsid w:val="009E0098"/>
    <w:rsid w:val="009E06B8"/>
    <w:rsid w:val="009E6A08"/>
    <w:rsid w:val="009F13A2"/>
    <w:rsid w:val="009F412A"/>
    <w:rsid w:val="00A03902"/>
    <w:rsid w:val="00A12902"/>
    <w:rsid w:val="00A1414F"/>
    <w:rsid w:val="00A14AAC"/>
    <w:rsid w:val="00A23B11"/>
    <w:rsid w:val="00A30E66"/>
    <w:rsid w:val="00A3190A"/>
    <w:rsid w:val="00A34E1D"/>
    <w:rsid w:val="00A43383"/>
    <w:rsid w:val="00A506ED"/>
    <w:rsid w:val="00A62D20"/>
    <w:rsid w:val="00A64918"/>
    <w:rsid w:val="00A66ADB"/>
    <w:rsid w:val="00A70186"/>
    <w:rsid w:val="00A73D1A"/>
    <w:rsid w:val="00A74513"/>
    <w:rsid w:val="00A93F78"/>
    <w:rsid w:val="00A94C6C"/>
    <w:rsid w:val="00AA2498"/>
    <w:rsid w:val="00AB60B9"/>
    <w:rsid w:val="00AB6390"/>
    <w:rsid w:val="00AB76B5"/>
    <w:rsid w:val="00AB7EE3"/>
    <w:rsid w:val="00AD556E"/>
    <w:rsid w:val="00AE7973"/>
    <w:rsid w:val="00AF389B"/>
    <w:rsid w:val="00B06AAF"/>
    <w:rsid w:val="00B16463"/>
    <w:rsid w:val="00B17B79"/>
    <w:rsid w:val="00B23669"/>
    <w:rsid w:val="00B51477"/>
    <w:rsid w:val="00B81390"/>
    <w:rsid w:val="00B82D70"/>
    <w:rsid w:val="00B87651"/>
    <w:rsid w:val="00BA0C81"/>
    <w:rsid w:val="00BA42AA"/>
    <w:rsid w:val="00BB1830"/>
    <w:rsid w:val="00BB764A"/>
    <w:rsid w:val="00BC770D"/>
    <w:rsid w:val="00BD53A0"/>
    <w:rsid w:val="00BE1769"/>
    <w:rsid w:val="00BF1D7F"/>
    <w:rsid w:val="00BF7622"/>
    <w:rsid w:val="00C01064"/>
    <w:rsid w:val="00C02CB3"/>
    <w:rsid w:val="00C17527"/>
    <w:rsid w:val="00C23AC1"/>
    <w:rsid w:val="00C31CB0"/>
    <w:rsid w:val="00C37198"/>
    <w:rsid w:val="00C64DE0"/>
    <w:rsid w:val="00C67479"/>
    <w:rsid w:val="00C675AC"/>
    <w:rsid w:val="00C67AAA"/>
    <w:rsid w:val="00C912F8"/>
    <w:rsid w:val="00C9707A"/>
    <w:rsid w:val="00CB0C8F"/>
    <w:rsid w:val="00CC46C8"/>
    <w:rsid w:val="00CD272B"/>
    <w:rsid w:val="00CE066D"/>
    <w:rsid w:val="00CE0A71"/>
    <w:rsid w:val="00CE39F5"/>
    <w:rsid w:val="00CF07E1"/>
    <w:rsid w:val="00CF3B1A"/>
    <w:rsid w:val="00CF3F29"/>
    <w:rsid w:val="00CF5996"/>
    <w:rsid w:val="00D15437"/>
    <w:rsid w:val="00D26FC6"/>
    <w:rsid w:val="00D3259D"/>
    <w:rsid w:val="00D36921"/>
    <w:rsid w:val="00D3716A"/>
    <w:rsid w:val="00D402EB"/>
    <w:rsid w:val="00D44D35"/>
    <w:rsid w:val="00D52D0B"/>
    <w:rsid w:val="00D61CD3"/>
    <w:rsid w:val="00D65AAC"/>
    <w:rsid w:val="00D71130"/>
    <w:rsid w:val="00D720C2"/>
    <w:rsid w:val="00D814BA"/>
    <w:rsid w:val="00D819D3"/>
    <w:rsid w:val="00D84D99"/>
    <w:rsid w:val="00D90AEA"/>
    <w:rsid w:val="00D910B8"/>
    <w:rsid w:val="00DA707D"/>
    <w:rsid w:val="00DB27E6"/>
    <w:rsid w:val="00DB29E5"/>
    <w:rsid w:val="00DB3723"/>
    <w:rsid w:val="00DB43AA"/>
    <w:rsid w:val="00DC2DB9"/>
    <w:rsid w:val="00DC46D9"/>
    <w:rsid w:val="00DC70F7"/>
    <w:rsid w:val="00DD738E"/>
    <w:rsid w:val="00DE6BD2"/>
    <w:rsid w:val="00DF536E"/>
    <w:rsid w:val="00E0522A"/>
    <w:rsid w:val="00E0625D"/>
    <w:rsid w:val="00E1466D"/>
    <w:rsid w:val="00E17B73"/>
    <w:rsid w:val="00E224ED"/>
    <w:rsid w:val="00E2395D"/>
    <w:rsid w:val="00E37E10"/>
    <w:rsid w:val="00E435B9"/>
    <w:rsid w:val="00E46B13"/>
    <w:rsid w:val="00E6139D"/>
    <w:rsid w:val="00E70FB6"/>
    <w:rsid w:val="00E71F50"/>
    <w:rsid w:val="00E864B9"/>
    <w:rsid w:val="00E93571"/>
    <w:rsid w:val="00E93F4D"/>
    <w:rsid w:val="00E94CF0"/>
    <w:rsid w:val="00E95C45"/>
    <w:rsid w:val="00E97D08"/>
    <w:rsid w:val="00EB38A1"/>
    <w:rsid w:val="00EB6A45"/>
    <w:rsid w:val="00EC2BF1"/>
    <w:rsid w:val="00EC4956"/>
    <w:rsid w:val="00EC5159"/>
    <w:rsid w:val="00ED0E80"/>
    <w:rsid w:val="00ED2C98"/>
    <w:rsid w:val="00ED7A43"/>
    <w:rsid w:val="00EE7DD0"/>
    <w:rsid w:val="00F06185"/>
    <w:rsid w:val="00F37C65"/>
    <w:rsid w:val="00F4440A"/>
    <w:rsid w:val="00F4514F"/>
    <w:rsid w:val="00F64A59"/>
    <w:rsid w:val="00F93E9A"/>
    <w:rsid w:val="00F93EDC"/>
    <w:rsid w:val="00FB6218"/>
    <w:rsid w:val="00FC4D0E"/>
    <w:rsid w:val="00FC5F49"/>
    <w:rsid w:val="00FC7684"/>
    <w:rsid w:val="00FD3FE3"/>
    <w:rsid w:val="00FD50D4"/>
    <w:rsid w:val="00FE18B4"/>
    <w:rsid w:val="00FF2B57"/>
    <w:rsid w:val="00FF42C5"/>
    <w:rsid w:val="00FF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9BAC8"/>
  <w15:chartTrackingRefBased/>
  <w15:docId w15:val="{5A050CC5-0D18-194A-B211-CAFC438FC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7E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7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7E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7EE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7EE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7EE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7E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7E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7E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7E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7E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7E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7E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7EE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7E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7E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7E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7E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7E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7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7E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7E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7E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7E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7E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7E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7E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7EE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7EE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76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764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76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76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苗怡 张</dc:creator>
  <cp:keywords/>
  <dc:description/>
  <cp:lastModifiedBy>huiyu zhao</cp:lastModifiedBy>
  <cp:revision>3</cp:revision>
  <dcterms:created xsi:type="dcterms:W3CDTF">2025-04-13T02:20:00Z</dcterms:created>
  <dcterms:modified xsi:type="dcterms:W3CDTF">2025-04-14T07:54:00Z</dcterms:modified>
</cp:coreProperties>
</file>